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63CA" w:rsidRDefault="00AF4EF0" w:rsidP="002263C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 </w:t>
      </w:r>
    </w:p>
    <w:tbl>
      <w:tblPr>
        <w:tblW w:w="10416" w:type="dxa"/>
        <w:tblInd w:w="-705" w:type="dxa"/>
        <w:tblLayout w:type="fixed"/>
        <w:tblLook w:val="04A0"/>
      </w:tblPr>
      <w:tblGrid>
        <w:gridCol w:w="2552"/>
        <w:gridCol w:w="1559"/>
        <w:gridCol w:w="1134"/>
        <w:gridCol w:w="960"/>
        <w:gridCol w:w="1121"/>
        <w:gridCol w:w="1125"/>
        <w:gridCol w:w="1965"/>
      </w:tblGrid>
      <w:tr w:rsidR="00515CBD" w:rsidTr="00515CBD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ecies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undanc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feform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spersal Mode</w:t>
            </w:r>
          </w:p>
        </w:tc>
      </w:tr>
      <w:tr w:rsidR="00515CBD" w:rsidTr="00515CBD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stanopsis chinensi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2.308 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verstory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chima superb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96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60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v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in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ngelhardtia roxburghian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ugland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7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771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v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in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yzygium rehderian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yrt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90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746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raibiodendron kwangtungense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ic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2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354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1965" w:type="dxa"/>
            <w:vAlign w:val="center"/>
          </w:tcPr>
          <w:p w:rsidR="00515CBD" w:rsidRPr="00245959" w:rsidRDefault="00E0352B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t</w:t>
            </w:r>
            <w:r w:rsidR="00515CBD"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 w:rsidR="00515CB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Gravity, 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idia canthioide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96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106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ryptocarya chin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57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47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ryptocarya concinn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78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316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orosa yunnan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47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005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rdisia quinquegon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yrsin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0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77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lastus cochinchin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lastomat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1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699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t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 Gravity, 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cmena acuminatissim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yrt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84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55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E0352B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  <w:r w:rsidR="00515CBD"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515CBD"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rmosia glaberrim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pilion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0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225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anthophyllum hainanense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lygal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73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039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indera metcalfian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18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9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arcosperma laurin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rcosperm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76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901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t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="00E0352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ravity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achilus chin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739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indera chuni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0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494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emecylon ligustrifoli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lastomat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63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365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eolitsea umbros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5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321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achilus breviflor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9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ischocarpus pentapetalu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pind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5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8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nthium dicocc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3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88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apanea neriifoli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yrsin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76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sychotria asiatic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8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6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hododendron henry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ic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0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7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nt, Gravity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inus massonian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n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45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v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arcinia oblongifoli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ttifer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18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lex triflor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quifol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6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rallia brachiat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hizopho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4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45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rtocarpus styracifoliu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oraceae 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65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urya macartney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8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35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hododendron henry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ic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78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t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 Gravity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ironniera subaequal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lm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5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yzygium championi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yrt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5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narium alb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urse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8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E0352B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  <w:r w:rsidR="00515CBD"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515CBD"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laeocarpus sylvestr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aeocarp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41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yzygium levine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yrt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4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iospyros morrisian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ben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51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rchidendron lncid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mos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1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cronychia pedunculat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t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9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acaranga sampson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89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lex chapa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quifol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8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iplospora dubi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65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uonymus laxifloru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ast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62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iospyros erianth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ben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51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chefflera octophyll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al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4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achilus velutin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16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ammal</w:t>
            </w: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eliosma rigid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99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ymplocos wikstroemiifoli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mploc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74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stanopsis fiss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7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ephelium chryse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pind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64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itsea verticillat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51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ygeum topengi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s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3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eolitsea membranace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98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hotinia prunifoli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s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91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lex memecylifoli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quifol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68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hrysophyllum lanceolat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pot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59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ntidesma japonic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55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allotus paniculatu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Reevesia thyrsoide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ercul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0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in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icus variolos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oraceae 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92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icrodesmis casearifoli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85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elicia reticulat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76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ridelia fordi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76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achilus liangkwang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6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tea chin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scallon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4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ammal</w:t>
            </w: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ryota maxim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m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45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lbizia turgid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mos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42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elastoma sanguine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lastomat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41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ammal</w:t>
            </w: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terculia lanceolat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ercul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28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vodia lept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t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sianthus chin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16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searia villilimb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myd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1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laeocarpus dubiu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aeocarp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lex ficoide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quifol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icus esquirolian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oraceae 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08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t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 Gravity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ardenia jasminoide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arenna mollissim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98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laeocarpus japonic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aeocarp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9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rmosia fordian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pilion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94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roton lachnocarpu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9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achilus phoenic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itsea cubeb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85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omalium cochinchinense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myd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allotus apelt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hododendron mariae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ic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7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nt,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ravity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quilaria sin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ymelae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72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aphiolepis indic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s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72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lophyllum membranace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ttifer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urocerasus phaeostic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s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ammal</w:t>
            </w: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ntidesma venos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yzygium jambo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yrt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choepfia chin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lacaceae 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nthium horridi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nkianthus quinquefloru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ic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t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 Gravity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emecylon nigrescen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lastomat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terospermum lanceaefoli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ercul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ind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hododendron simsi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ic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1965" w:type="dxa"/>
            <w:vAlign w:val="center"/>
          </w:tcPr>
          <w:p w:rsidR="00515CBD" w:rsidRPr="00245959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t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 Gravity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yclobalanopsis jensenian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lex rotund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quifol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rmosia semicastrat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pilion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Wikstroemia nutan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ymelae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Zanthoxylum myriacanth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t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lochidion wrighti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ntidesma buniu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avetta hongkong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apium discolor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icus fistulos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oraceae 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lex cochinchin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quifol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itex quinat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erben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yzygium hance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yrt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icus variegat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oraceae 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uonymus nitidu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ast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rchidendron clypeari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mos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achilus kwangtung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yzygium kwangtungense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yrt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terospermum heterophyll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ercul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narium tramden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urse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acaranga bracteat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tunaregam spinos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hododendron tinghuense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ic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hododendron latoucheae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ic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lycosmis parviflor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t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ustigma balanse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mamelid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agnolia paenetalaum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gnol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icus nervos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oraceae 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lochidion eriocarp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ichelia foveolat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gnol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lchornea trewioide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ratoxylum cochinchinense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erc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elicia cochinchin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ema tomentos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lm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auclea officinal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ymplocos adenopu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mploc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ndocalamus longiauritu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oxicodendron sylvestr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card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searia glomerat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myd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Wikstroemia indic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ymelae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ernstroemia gymnanther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ntidesma fordi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itsea rotundifoli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eliosma thoreli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ymplocos lancifoli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mploc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lex macrocarp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quifol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icus hirt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oraceae 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laeocarpus decipien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aeocarp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lex pubescen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quifol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indera kwangtung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eliosma fordi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laeocarpus nitentifoliu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aeocarp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ema angustifoli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lm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aesa salicifoli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yrsin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icus vasculos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oraceae 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ymplocos cochinchin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mploc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rmosia pachycarp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pilion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denanthera pavonin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mos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ralia spinifoli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al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odocarpus fleury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docarp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achilus grijsi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eolitsea aurat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icus pandurat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oraceae 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Mallotus hookerianu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sianthus curtisi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eolitsea chui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ittosporum glabrat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ttospo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rythrophleum fordi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esalpin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ordia dichotom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ragin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dinandra milletti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icrocos paniculat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l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icus superb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oraceae 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ecurinega viros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rmosia semicastrat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pilion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lerodendrum fortunat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erben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idia pycnanth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uonymus kwangtung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ast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inociera ramiflor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le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rtocarpus tonkin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oraceae 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Zanthoxylum avicennae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t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urya hebeclado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aphniphyllum oldham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phniphyll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yzygium buxifoli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yrt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loanea sin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aeocarp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imocarpus longan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pind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iburnum odoratissim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prifol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urya nitid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arcinia multiflor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ttifer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ovenia acerba</w:t>
            </w:r>
          </w:p>
        </w:tc>
        <w:tc>
          <w:tcPr>
            <w:tcW w:w="1559" w:type="dxa"/>
            <w:vAlign w:val="center"/>
          </w:tcPr>
          <w:p w:rsidR="00515CBD" w:rsidRPr="005E38AC" w:rsidRDefault="00BE2E1B" w:rsidP="005D3A8C">
            <w:pPr>
              <w:rPr>
                <w:rFonts w:ascii="Times New Roman" w:hAnsi="Times New Roman"/>
                <w:sz w:val="24"/>
                <w:szCs w:val="24"/>
              </w:rPr>
            </w:pPr>
            <w:hyperlink r:id="rId8" w:tgtFrame="_top" w:history="1">
              <w:r w:rsidR="00515CBD" w:rsidRPr="005E38AC">
                <w:rPr>
                  <w:rFonts w:ascii="Times New Roman" w:hAnsi="Times New Roman"/>
                  <w:color w:val="000000"/>
                  <w:kern w:val="0"/>
                  <w:sz w:val="18"/>
                </w:rPr>
                <w:t xml:space="preserve">Rhamnaceae </w:t>
              </w:r>
            </w:hyperlink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choepfia jasminodor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lacaceae 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tyrax suberifoliu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yrac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urya groffii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hodomyrtus tomentos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yrt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mellia euryoide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portea crenulat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rtic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ichelia maudiae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gnol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innamomum camphor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ymplocos chin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mploc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hretia longiflor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ragin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lerodendrum cyrtophyll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erben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lerodendrum japonic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erben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urya chin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itchi chin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pind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entaphylax euryoide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ntaphyl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allotus philippens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riobotrya fragran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s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llicarpa longifolia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erben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lochidion puberum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iburnum semperviren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prifoli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Lindera communis</w:t>
            </w:r>
          </w:p>
        </w:tc>
        <w:tc>
          <w:tcPr>
            <w:tcW w:w="1559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story</w:t>
            </w:r>
          </w:p>
        </w:tc>
        <w:tc>
          <w:tcPr>
            <w:tcW w:w="112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515CBD" w:rsidTr="00515CBD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xora chinensi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biace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vAlign w:val="center"/>
          </w:tcPr>
          <w:p w:rsidR="00515CBD" w:rsidRPr="005E38AC" w:rsidRDefault="00515CBD" w:rsidP="005D3A8C">
            <w:pPr>
              <w:rPr>
                <w:rFonts w:ascii="Times New Roman" w:hAnsi="Times New Roman"/>
                <w:sz w:val="24"/>
                <w:szCs w:val="24"/>
              </w:rPr>
            </w:pPr>
            <w:r w:rsidRPr="005E38A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</w:tbl>
    <w:p w:rsidR="00AF4EF0" w:rsidRDefault="00AF4EF0" w:rsidP="002263CA">
      <w:pPr>
        <w:rPr>
          <w:rFonts w:ascii="Times New Roman" w:hAnsi="Times New Roman"/>
          <w:sz w:val="24"/>
          <w:szCs w:val="24"/>
        </w:rPr>
      </w:pPr>
    </w:p>
    <w:p w:rsidR="002263CA" w:rsidRDefault="002263CA" w:rsidP="002263CA"/>
    <w:p w:rsidR="00432743" w:rsidRDefault="00432743"/>
    <w:sectPr w:rsidR="00432743" w:rsidSect="002263CA">
      <w:pgSz w:w="12240" w:h="15840"/>
      <w:pgMar w:top="1440" w:right="1800" w:bottom="1440" w:left="1800" w:header="720" w:footer="720" w:gutter="0"/>
      <w:cols w:space="720"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90D2E" w:rsidRDefault="00890D2E" w:rsidP="00AF4EF0">
      <w:r>
        <w:separator/>
      </w:r>
    </w:p>
  </w:endnote>
  <w:endnote w:type="continuationSeparator" w:id="1">
    <w:p w:rsidR="00890D2E" w:rsidRDefault="00890D2E" w:rsidP="00AF4E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90D2E" w:rsidRDefault="00890D2E" w:rsidP="00AF4EF0">
      <w:r>
        <w:separator/>
      </w:r>
    </w:p>
  </w:footnote>
  <w:footnote w:type="continuationSeparator" w:id="1">
    <w:p w:rsidR="00890D2E" w:rsidRDefault="00890D2E" w:rsidP="00AF4EF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F55B43"/>
    <w:multiLevelType w:val="hybridMultilevel"/>
    <w:tmpl w:val="A8B814BA"/>
    <w:lvl w:ilvl="0" w:tplc="79B0E3D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DF802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A96DB0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6A258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4E2934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DE89E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B6A82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FCC0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925E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74426A7E"/>
    <w:multiLevelType w:val="hybridMultilevel"/>
    <w:tmpl w:val="4516BD88"/>
    <w:lvl w:ilvl="0" w:tplc="D6EA80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63CA"/>
    <w:rsid w:val="00000F64"/>
    <w:rsid w:val="001B2034"/>
    <w:rsid w:val="001B348A"/>
    <w:rsid w:val="001D5C11"/>
    <w:rsid w:val="002263CA"/>
    <w:rsid w:val="00285EC3"/>
    <w:rsid w:val="002D3C9E"/>
    <w:rsid w:val="003315F5"/>
    <w:rsid w:val="00432743"/>
    <w:rsid w:val="00482F7E"/>
    <w:rsid w:val="004C7110"/>
    <w:rsid w:val="004E63F7"/>
    <w:rsid w:val="00504851"/>
    <w:rsid w:val="00515CBD"/>
    <w:rsid w:val="00657AA6"/>
    <w:rsid w:val="006750D7"/>
    <w:rsid w:val="00890D2E"/>
    <w:rsid w:val="009171D7"/>
    <w:rsid w:val="009A47CB"/>
    <w:rsid w:val="009A7FE0"/>
    <w:rsid w:val="009D5904"/>
    <w:rsid w:val="00AA5CE7"/>
    <w:rsid w:val="00AF2B8D"/>
    <w:rsid w:val="00AF4EF0"/>
    <w:rsid w:val="00B22873"/>
    <w:rsid w:val="00BB2005"/>
    <w:rsid w:val="00BB4FF5"/>
    <w:rsid w:val="00BE2E1B"/>
    <w:rsid w:val="00BE3EEC"/>
    <w:rsid w:val="00C95EB7"/>
    <w:rsid w:val="00CC1885"/>
    <w:rsid w:val="00E0352B"/>
    <w:rsid w:val="00E2767E"/>
    <w:rsid w:val="00E523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63C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63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63CA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63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63CA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unhideWhenUsed/>
    <w:rsid w:val="002263CA"/>
    <w:rPr>
      <w:caps w:val="0"/>
      <w:strike w:val="0"/>
      <w:dstrike w:val="0"/>
      <w:color w:val="0000FF"/>
      <w:u w:val="none"/>
      <w:effect w:val="none"/>
    </w:rPr>
  </w:style>
  <w:style w:type="paragraph" w:styleId="a6">
    <w:name w:val="List Paragraph"/>
    <w:basedOn w:val="a"/>
    <w:uiPriority w:val="34"/>
    <w:qFormat/>
    <w:rsid w:val="002263CA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2263C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263CA"/>
    <w:rPr>
      <w:rFonts w:ascii="Calibri" w:eastAsia="宋体" w:hAnsi="Calibri" w:cs="Times New Roman"/>
      <w:sz w:val="18"/>
      <w:szCs w:val="18"/>
    </w:rPr>
  </w:style>
  <w:style w:type="paragraph" w:styleId="a8">
    <w:name w:val="No Spacing"/>
    <w:link w:val="Char2"/>
    <w:uiPriority w:val="1"/>
    <w:qFormat/>
    <w:rsid w:val="002263CA"/>
    <w:rPr>
      <w:rFonts w:ascii="Calibri" w:eastAsia="宋体" w:hAnsi="Calibri" w:cs="Times New Roman"/>
      <w:kern w:val="0"/>
      <w:sz w:val="22"/>
    </w:rPr>
  </w:style>
  <w:style w:type="character" w:customStyle="1" w:styleId="Char2">
    <w:name w:val="无间隔 Char"/>
    <w:basedOn w:val="a0"/>
    <w:link w:val="a8"/>
    <w:uiPriority w:val="1"/>
    <w:rsid w:val="002263CA"/>
    <w:rPr>
      <w:rFonts w:ascii="Calibri" w:eastAsia="宋体" w:hAnsi="Calibri" w:cs="Times New Roman"/>
      <w:kern w:val="0"/>
      <w:sz w:val="22"/>
    </w:rPr>
  </w:style>
  <w:style w:type="character" w:styleId="a9">
    <w:name w:val="line number"/>
    <w:basedOn w:val="a0"/>
    <w:uiPriority w:val="99"/>
    <w:semiHidden/>
    <w:unhideWhenUsed/>
    <w:rsid w:val="002263CA"/>
  </w:style>
  <w:style w:type="character" w:customStyle="1" w:styleId="Char3">
    <w:name w:val="脚注文本 Char"/>
    <w:basedOn w:val="a0"/>
    <w:link w:val="aa"/>
    <w:uiPriority w:val="99"/>
    <w:semiHidden/>
    <w:rsid w:val="002263CA"/>
    <w:rPr>
      <w:rFonts w:ascii="Calibri" w:eastAsia="宋体" w:hAnsi="Calibri" w:cs="Times New Roman"/>
      <w:sz w:val="18"/>
      <w:szCs w:val="18"/>
    </w:rPr>
  </w:style>
  <w:style w:type="paragraph" w:styleId="aa">
    <w:name w:val="footnote text"/>
    <w:basedOn w:val="a"/>
    <w:link w:val="Char3"/>
    <w:uiPriority w:val="99"/>
    <w:semiHidden/>
    <w:unhideWhenUsed/>
    <w:rsid w:val="002263CA"/>
    <w:pPr>
      <w:snapToGrid w:val="0"/>
      <w:jc w:val="left"/>
    </w:pPr>
    <w:rPr>
      <w:sz w:val="18"/>
      <w:szCs w:val="18"/>
    </w:rPr>
  </w:style>
  <w:style w:type="character" w:customStyle="1" w:styleId="Char10">
    <w:name w:val="脚注文本 Char1"/>
    <w:basedOn w:val="a0"/>
    <w:link w:val="aa"/>
    <w:uiPriority w:val="99"/>
    <w:semiHidden/>
    <w:rsid w:val="002263CA"/>
    <w:rPr>
      <w:rFonts w:ascii="Calibri" w:eastAsia="宋体" w:hAnsi="Calibri" w:cs="Times New Roman"/>
      <w:sz w:val="18"/>
      <w:szCs w:val="18"/>
    </w:rPr>
  </w:style>
  <w:style w:type="paragraph" w:customStyle="1" w:styleId="xl65">
    <w:name w:val="xl65"/>
    <w:basedOn w:val="a"/>
    <w:rsid w:val="002263C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2263C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18"/>
      <w:szCs w:val="18"/>
    </w:rPr>
  </w:style>
  <w:style w:type="paragraph" w:customStyle="1" w:styleId="xl67">
    <w:name w:val="xl67"/>
    <w:basedOn w:val="a"/>
    <w:rsid w:val="002263C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2263CA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18"/>
      <w:szCs w:val="18"/>
    </w:rPr>
  </w:style>
  <w:style w:type="paragraph" w:customStyle="1" w:styleId="xl69">
    <w:name w:val="xl69"/>
    <w:basedOn w:val="a"/>
    <w:rsid w:val="002263CA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18"/>
      <w:szCs w:val="18"/>
    </w:rPr>
  </w:style>
  <w:style w:type="paragraph" w:customStyle="1" w:styleId="xl70">
    <w:name w:val="xl70"/>
    <w:basedOn w:val="a"/>
    <w:rsid w:val="002263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71">
    <w:name w:val="xl71"/>
    <w:basedOn w:val="a"/>
    <w:rsid w:val="002263CA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8"/>
      <w:szCs w:val="18"/>
    </w:rPr>
  </w:style>
  <w:style w:type="paragraph" w:customStyle="1" w:styleId="xl72">
    <w:name w:val="xl72"/>
    <w:basedOn w:val="a"/>
    <w:rsid w:val="002263C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18"/>
      <w:szCs w:val="18"/>
    </w:rPr>
  </w:style>
  <w:style w:type="paragraph" w:customStyle="1" w:styleId="xl73">
    <w:name w:val="xl73"/>
    <w:basedOn w:val="a"/>
    <w:rsid w:val="002263C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74">
    <w:name w:val="xl74"/>
    <w:basedOn w:val="a"/>
    <w:rsid w:val="002263C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2263CA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  <w:textAlignment w:val="bottom"/>
    </w:pPr>
    <w:rPr>
      <w:rFonts w:ascii="Times New Roman" w:hAnsi="Times New Roman"/>
      <w:i/>
      <w:iCs/>
      <w:kern w:val="0"/>
      <w:sz w:val="18"/>
      <w:szCs w:val="18"/>
    </w:rPr>
  </w:style>
  <w:style w:type="paragraph" w:customStyle="1" w:styleId="font5">
    <w:name w:val="font5"/>
    <w:basedOn w:val="a"/>
    <w:rsid w:val="002263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2263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2263CA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2263CA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2263CA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77">
    <w:name w:val="xl77"/>
    <w:basedOn w:val="a"/>
    <w:rsid w:val="002263C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i/>
      <w:iCs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2263C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2263CA"/>
    <w:rPr>
      <w:sz w:val="18"/>
      <w:szCs w:val="18"/>
    </w:rPr>
  </w:style>
  <w:style w:type="paragraph" w:styleId="ac">
    <w:name w:val="annotation text"/>
    <w:basedOn w:val="a"/>
    <w:link w:val="Char4"/>
    <w:uiPriority w:val="99"/>
    <w:semiHidden/>
    <w:unhideWhenUsed/>
    <w:rsid w:val="002263CA"/>
    <w:rPr>
      <w:sz w:val="24"/>
      <w:szCs w:val="24"/>
    </w:rPr>
  </w:style>
  <w:style w:type="character" w:customStyle="1" w:styleId="Char4">
    <w:name w:val="批注文字 Char"/>
    <w:basedOn w:val="a0"/>
    <w:link w:val="ac"/>
    <w:uiPriority w:val="99"/>
    <w:semiHidden/>
    <w:rsid w:val="002263CA"/>
    <w:rPr>
      <w:rFonts w:ascii="Calibri" w:eastAsia="宋体" w:hAnsi="Calibri" w:cs="Times New Roman"/>
      <w:sz w:val="24"/>
      <w:szCs w:val="24"/>
    </w:rPr>
  </w:style>
  <w:style w:type="paragraph" w:styleId="ad">
    <w:name w:val="annotation subject"/>
    <w:basedOn w:val="ac"/>
    <w:next w:val="ac"/>
    <w:link w:val="Char5"/>
    <w:uiPriority w:val="99"/>
    <w:semiHidden/>
    <w:unhideWhenUsed/>
    <w:rsid w:val="002263CA"/>
    <w:pPr>
      <w:jc w:val="left"/>
    </w:pPr>
    <w:rPr>
      <w:b/>
      <w:bCs/>
      <w:sz w:val="21"/>
      <w:szCs w:val="22"/>
    </w:rPr>
  </w:style>
  <w:style w:type="character" w:customStyle="1" w:styleId="Char5">
    <w:name w:val="批注主题 Char"/>
    <w:basedOn w:val="Char4"/>
    <w:link w:val="ad"/>
    <w:uiPriority w:val="99"/>
    <w:semiHidden/>
    <w:rsid w:val="002263CA"/>
    <w:rPr>
      <w:b/>
      <w:bCs/>
    </w:rPr>
  </w:style>
  <w:style w:type="table" w:styleId="ae">
    <w:name w:val="Table Grid"/>
    <w:basedOn w:val="a1"/>
    <w:uiPriority w:val="59"/>
    <w:rsid w:val="00AF4E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Revision"/>
    <w:hidden/>
    <w:uiPriority w:val="99"/>
    <w:semiHidden/>
    <w:rsid w:val="00515CBD"/>
    <w:rPr>
      <w:rFonts w:ascii="Calibri" w:eastAsia="SimSu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floras.org/florataxon.aspx?flora_id=620&amp;taxon_id=1076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976EF99-32E0-4FC4-96C0-0A93048DB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5</Pages>
  <Words>1890</Words>
  <Characters>10775</Characters>
  <Application>Microsoft Office Word</Application>
  <DocSecurity>0</DocSecurity>
  <Lines>89</Lines>
  <Paragraphs>25</Paragraphs>
  <ScaleCrop>false</ScaleCrop>
  <Company/>
  <LinksUpToDate>false</LinksUpToDate>
  <CharactersWithSpaces>12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j</dc:creator>
  <cp:lastModifiedBy>lgj</cp:lastModifiedBy>
  <cp:revision>14</cp:revision>
  <dcterms:created xsi:type="dcterms:W3CDTF">2012-04-16T00:21:00Z</dcterms:created>
  <dcterms:modified xsi:type="dcterms:W3CDTF">2011-01-16T07:11:00Z</dcterms:modified>
</cp:coreProperties>
</file>